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0EF" w:rsidRPr="004E57FE" w:rsidRDefault="00C9263A">
      <w:pPr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t>Additional</w:t>
      </w:r>
      <w:r w:rsidR="00FD6B72">
        <w:rPr>
          <w:rFonts w:ascii="Arial" w:hAnsi="Arial" w:cs="Arial"/>
          <w:b/>
          <w:sz w:val="20"/>
          <w:lang w:val="en-US"/>
        </w:rPr>
        <w:t xml:space="preserve"> </w:t>
      </w:r>
      <w:r w:rsidR="00E318C4">
        <w:rPr>
          <w:rFonts w:ascii="Arial" w:hAnsi="Arial" w:cs="Arial"/>
          <w:b/>
          <w:sz w:val="20"/>
          <w:lang w:val="en-US"/>
        </w:rPr>
        <w:t>file 5</w:t>
      </w:r>
      <w:bookmarkStart w:id="0" w:name="_GoBack"/>
      <w:bookmarkEnd w:id="0"/>
      <w:r w:rsidR="002B20EF" w:rsidRPr="004E57FE">
        <w:rPr>
          <w:rFonts w:ascii="Arial" w:hAnsi="Arial" w:cs="Arial"/>
          <w:b/>
          <w:sz w:val="20"/>
          <w:lang w:val="en-US"/>
        </w:rPr>
        <w:t xml:space="preserve">. IRR for </w:t>
      </w:r>
      <w:r w:rsidR="009A096D">
        <w:rPr>
          <w:rFonts w:ascii="Arial" w:hAnsi="Arial" w:cs="Arial"/>
          <w:b/>
          <w:sz w:val="20"/>
          <w:lang w:val="en-US"/>
        </w:rPr>
        <w:t>BC</w:t>
      </w:r>
      <w:r w:rsidR="002B20EF" w:rsidRPr="004E57FE">
        <w:rPr>
          <w:rFonts w:ascii="Arial" w:hAnsi="Arial" w:cs="Arial"/>
          <w:b/>
          <w:sz w:val="20"/>
          <w:lang w:val="en-US"/>
        </w:rPr>
        <w:t xml:space="preserve"> in relation to use of NSAID and </w:t>
      </w:r>
      <w:r w:rsidR="002B20EF" w:rsidRPr="004E57FE">
        <w:rPr>
          <w:rFonts w:ascii="Arial" w:hAnsi="Arial" w:cs="Arial"/>
          <w:b/>
          <w:i/>
          <w:sz w:val="20"/>
          <w:lang w:val="en-US"/>
        </w:rPr>
        <w:t>CYP19A1</w:t>
      </w:r>
      <w:r w:rsidR="002B20EF" w:rsidRPr="004E57FE">
        <w:rPr>
          <w:rFonts w:ascii="Arial" w:hAnsi="Arial" w:cs="Arial"/>
          <w:b/>
          <w:sz w:val="20"/>
          <w:lang w:val="en-US"/>
        </w:rPr>
        <w:t xml:space="preserve"> polymorphisms.</w:t>
      </w:r>
    </w:p>
    <w:tbl>
      <w:tblPr>
        <w:tblStyle w:val="Tabel-Klassisk1"/>
        <w:tblW w:w="10192" w:type="dxa"/>
        <w:tblLayout w:type="fixed"/>
        <w:tblLook w:val="0000" w:firstRow="0" w:lastRow="0" w:firstColumn="0" w:lastColumn="0" w:noHBand="0" w:noVBand="0"/>
      </w:tblPr>
      <w:tblGrid>
        <w:gridCol w:w="1191"/>
        <w:gridCol w:w="872"/>
        <w:gridCol w:w="872"/>
        <w:gridCol w:w="1531"/>
        <w:gridCol w:w="1644"/>
        <w:gridCol w:w="1531"/>
        <w:gridCol w:w="1644"/>
        <w:gridCol w:w="907"/>
      </w:tblGrid>
      <w:tr w:rsidR="00C549D7" w:rsidRPr="004E57FE" w:rsidTr="00F51B9E">
        <w:trPr>
          <w:trHeight w:val="409"/>
        </w:trPr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Genotype 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No </w:t>
            </w:r>
          </w:p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E57FE"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4E57FE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ases</w:t>
            </w:r>
            <w:proofErr w:type="spellEnd"/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/ </w:t>
            </w:r>
          </w:p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E57FE"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4E57FE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ontrols</w:t>
            </w:r>
            <w:proofErr w:type="spellEnd"/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(n=675) </w:t>
            </w:r>
          </w:p>
        </w:tc>
        <w:tc>
          <w:tcPr>
            <w:tcW w:w="872" w:type="dxa"/>
            <w:tcBorders>
              <w:top w:val="single" w:sz="12" w:space="0" w:color="auto"/>
              <w:bottom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Yes </w:t>
            </w:r>
          </w:p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E57FE"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4E57FE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ases</w:t>
            </w:r>
            <w:proofErr w:type="spellEnd"/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/ </w:t>
            </w:r>
          </w:p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4E57FE">
              <w:rPr>
                <w:rFonts w:ascii="Arial" w:hAnsi="Arial" w:cs="Arial"/>
                <w:bCs/>
                <w:sz w:val="18"/>
                <w:szCs w:val="18"/>
              </w:rPr>
              <w:t>n</w:t>
            </w:r>
            <w:r w:rsidRPr="004E57FE">
              <w:rPr>
                <w:rFonts w:ascii="Arial" w:hAnsi="Arial" w:cs="Arial"/>
                <w:bCs/>
                <w:sz w:val="18"/>
                <w:szCs w:val="18"/>
                <w:vertAlign w:val="subscript"/>
              </w:rPr>
              <w:t>controls</w:t>
            </w:r>
            <w:proofErr w:type="spellEnd"/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(n=675) 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No </w:t>
            </w:r>
          </w:p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sz w:val="18"/>
                <w:szCs w:val="18"/>
              </w:rPr>
              <w:t>IRR (</w:t>
            </w:r>
            <w:proofErr w:type="gramStart"/>
            <w:r w:rsidRPr="004E57FE">
              <w:rPr>
                <w:rFonts w:ascii="Arial" w:hAnsi="Arial" w:cs="Arial"/>
                <w:bCs/>
                <w:sz w:val="18"/>
                <w:szCs w:val="18"/>
              </w:rPr>
              <w:t>95%</w:t>
            </w:r>
            <w:proofErr w:type="gramEnd"/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 CI)</w:t>
            </w:r>
            <w:r w:rsidRPr="004E57FE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 xml:space="preserve">a 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Yes </w:t>
            </w:r>
          </w:p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sz w:val="18"/>
                <w:szCs w:val="18"/>
              </w:rPr>
              <w:t>IRR (</w:t>
            </w:r>
            <w:proofErr w:type="gramStart"/>
            <w:r w:rsidRPr="004E57FE">
              <w:rPr>
                <w:rFonts w:ascii="Arial" w:hAnsi="Arial" w:cs="Arial"/>
                <w:bCs/>
                <w:sz w:val="18"/>
                <w:szCs w:val="18"/>
              </w:rPr>
              <w:t>95%</w:t>
            </w:r>
            <w:proofErr w:type="gramEnd"/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 CI)</w:t>
            </w:r>
            <w:r w:rsidRPr="004E57FE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a</w:t>
            </w:r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531" w:type="dxa"/>
            <w:tcBorders>
              <w:top w:val="single" w:sz="12" w:space="0" w:color="auto"/>
              <w:bottom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No </w:t>
            </w:r>
          </w:p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sz w:val="18"/>
                <w:szCs w:val="18"/>
              </w:rPr>
              <w:t>IRR (</w:t>
            </w:r>
            <w:proofErr w:type="gramStart"/>
            <w:r w:rsidRPr="004E57FE">
              <w:rPr>
                <w:rFonts w:ascii="Arial" w:hAnsi="Arial" w:cs="Arial"/>
                <w:bCs/>
                <w:sz w:val="18"/>
                <w:szCs w:val="18"/>
              </w:rPr>
              <w:t>95%</w:t>
            </w:r>
            <w:proofErr w:type="gramEnd"/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 CI)</w:t>
            </w:r>
            <w:r w:rsidRPr="004E57FE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 xml:space="preserve">b </w:t>
            </w:r>
          </w:p>
        </w:tc>
        <w:tc>
          <w:tcPr>
            <w:tcW w:w="1644" w:type="dxa"/>
            <w:tcBorders>
              <w:top w:val="single" w:sz="12" w:space="0" w:color="auto"/>
              <w:bottom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Yes </w:t>
            </w:r>
          </w:p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sz w:val="18"/>
                <w:szCs w:val="18"/>
              </w:rPr>
              <w:t>IRR (</w:t>
            </w:r>
            <w:proofErr w:type="gramStart"/>
            <w:r w:rsidRPr="004E57FE">
              <w:rPr>
                <w:rFonts w:ascii="Arial" w:hAnsi="Arial" w:cs="Arial"/>
                <w:bCs/>
                <w:sz w:val="18"/>
                <w:szCs w:val="18"/>
              </w:rPr>
              <w:t>95%</w:t>
            </w:r>
            <w:proofErr w:type="gramEnd"/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 CI)</w:t>
            </w:r>
            <w:r w:rsidRPr="004E57FE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b</w:t>
            </w:r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07" w:type="dxa"/>
            <w:tcBorders>
              <w:top w:val="single" w:sz="12" w:space="0" w:color="auto"/>
              <w:bottom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bCs/>
                <w:i/>
                <w:iCs/>
                <w:sz w:val="18"/>
                <w:szCs w:val="18"/>
              </w:rPr>
              <w:t>P</w:t>
            </w:r>
            <w:r w:rsidRPr="004E57FE">
              <w:rPr>
                <w:rFonts w:ascii="Arial" w:hAnsi="Arial" w:cs="Arial"/>
                <w:bCs/>
                <w:sz w:val="18"/>
                <w:szCs w:val="18"/>
              </w:rPr>
              <w:t>-</w:t>
            </w:r>
            <w:proofErr w:type="spellStart"/>
            <w:r w:rsidRPr="004E57FE">
              <w:rPr>
                <w:rFonts w:ascii="Arial" w:hAnsi="Arial" w:cs="Arial"/>
                <w:bCs/>
                <w:sz w:val="18"/>
                <w:szCs w:val="18"/>
              </w:rPr>
              <w:t>value</w:t>
            </w:r>
            <w:r w:rsidRPr="004E57FE">
              <w:rPr>
                <w:rFonts w:ascii="Arial" w:hAnsi="Arial" w:cs="Arial"/>
                <w:bCs/>
                <w:sz w:val="18"/>
                <w:szCs w:val="18"/>
                <w:vertAlign w:val="superscript"/>
              </w:rPr>
              <w:t>c</w:t>
            </w:r>
            <w:proofErr w:type="spellEnd"/>
            <w:r w:rsidRPr="004E57FE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</w:tr>
      <w:tr w:rsidR="00C549D7" w:rsidRPr="004E57FE" w:rsidTr="00F51B9E">
        <w:trPr>
          <w:trHeight w:val="387"/>
        </w:trPr>
        <w:tc>
          <w:tcPr>
            <w:tcW w:w="1191" w:type="dxa"/>
            <w:tcBorders>
              <w:top w:val="single" w:sz="4" w:space="0" w:color="auto"/>
            </w:tcBorders>
          </w:tcPr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rs10519297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AG+GG</w:t>
            </w:r>
          </w:p>
          <w:p w:rsidR="00C549D7" w:rsidRPr="004E57FE" w:rsidRDefault="00C549D7" w:rsidP="00EE7E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FC3256" w:rsidRPr="004E57FE" w:rsidRDefault="00FC3256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87/111</w:t>
            </w:r>
          </w:p>
          <w:p w:rsidR="00FC3256" w:rsidRPr="004E57FE" w:rsidRDefault="00FC3256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305/358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FC3256" w:rsidRPr="004E57FE" w:rsidRDefault="00FC3256" w:rsidP="00FC3256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81/59</w:t>
            </w:r>
          </w:p>
          <w:p w:rsidR="00FC3256" w:rsidRPr="004E57FE" w:rsidRDefault="00FC3256" w:rsidP="00FC3256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202/177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6E568F" w:rsidRPr="004E57FE" w:rsidRDefault="00E6273C" w:rsidP="00E6273C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="00815FB0" w:rsidRPr="004E57FE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6E568F" w:rsidRPr="004E57FE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E6273C" w:rsidRPr="004E57FE" w:rsidRDefault="00E6273C" w:rsidP="00E6273C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21 (0.87-1.68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E568F" w:rsidRPr="004E57FE" w:rsidRDefault="006E568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69 (1.08-2.63)</w:t>
            </w:r>
          </w:p>
          <w:p w:rsidR="00E6273C" w:rsidRPr="004E57FE" w:rsidRDefault="00E6273C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45 (1.03-2.05)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6E568F" w:rsidRPr="004E57FE" w:rsidRDefault="006E568F" w:rsidP="006E568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B20EF" w:rsidRPr="004E57FE" w:rsidRDefault="00E6273C" w:rsidP="00E6273C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E6273C" w:rsidRPr="004E57FE" w:rsidRDefault="00E6273C" w:rsidP="00E6273C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16 (</w:t>
            </w:r>
            <w:r w:rsidR="00C549D7" w:rsidRPr="004E57FE">
              <w:rPr>
                <w:rFonts w:ascii="Arial" w:hAnsi="Arial" w:cs="Arial"/>
                <w:sz w:val="18"/>
                <w:szCs w:val="18"/>
                <w:lang w:val="en-US"/>
              </w:rPr>
              <w:t>0.82-1.63</w:t>
            </w: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E6273C" w:rsidRPr="004E57FE" w:rsidRDefault="00E6273C" w:rsidP="00E6273C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65 (1.05-2.59)</w:t>
            </w:r>
          </w:p>
          <w:p w:rsidR="00C549D7" w:rsidRPr="004E57FE" w:rsidRDefault="00C549D7" w:rsidP="00E6273C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44 (1.00-2.05)</w:t>
            </w:r>
          </w:p>
        </w:tc>
        <w:tc>
          <w:tcPr>
            <w:tcW w:w="907" w:type="dxa"/>
            <w:tcBorders>
              <w:top w:val="single" w:sz="4" w:space="0" w:color="auto"/>
            </w:tcBorders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549D7" w:rsidRPr="004E57FE" w:rsidRDefault="00C549D7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549D7" w:rsidRPr="004E57FE" w:rsidRDefault="00C549D7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0.30</w:t>
            </w:r>
          </w:p>
        </w:tc>
      </w:tr>
      <w:tr w:rsidR="00C549D7" w:rsidRPr="004E57FE" w:rsidTr="00F51B9E">
        <w:trPr>
          <w:trHeight w:val="388"/>
        </w:trPr>
        <w:tc>
          <w:tcPr>
            <w:tcW w:w="1191" w:type="dxa"/>
          </w:tcPr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rs749292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GG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AG+AA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C3256" w:rsidRPr="004E57FE" w:rsidRDefault="00FC3256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22/134</w:t>
            </w:r>
          </w:p>
          <w:p w:rsidR="00FC3256" w:rsidRPr="004E57FE" w:rsidRDefault="00FC3256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270/305</w:t>
            </w: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C3256" w:rsidRPr="004E57FE" w:rsidRDefault="00FC3256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91/67</w:t>
            </w:r>
          </w:p>
          <w:p w:rsidR="00FC3256" w:rsidRPr="004E57FE" w:rsidRDefault="00FC3256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92/169</w:t>
            </w:r>
          </w:p>
        </w:tc>
        <w:tc>
          <w:tcPr>
            <w:tcW w:w="1531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E568F" w:rsidRPr="004E57FE" w:rsidRDefault="00D1474A" w:rsidP="00D147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D1474A" w:rsidRPr="004E57FE" w:rsidRDefault="00D1474A" w:rsidP="00D147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0.96 (0.71-1.31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D1474A" w:rsidRPr="004E57FE" w:rsidRDefault="00D147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44 (0.98-2.12)</w:t>
            </w:r>
          </w:p>
          <w:p w:rsidR="00D1474A" w:rsidRPr="004E57FE" w:rsidRDefault="00D1474A" w:rsidP="00D147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21 (</w:t>
            </w:r>
            <w:r w:rsidRPr="004E57FE">
              <w:rPr>
                <w:rFonts w:ascii="Arial" w:hAnsi="Arial" w:cs="Arial"/>
                <w:color w:val="000000"/>
                <w:sz w:val="18"/>
                <w:szCs w:val="18"/>
              </w:rPr>
              <w:t>0.88-1.67</w:t>
            </w:r>
            <w:r w:rsidRPr="004E57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</w:tcPr>
          <w:p w:rsidR="006E568F" w:rsidRPr="004E57FE" w:rsidRDefault="006E568F" w:rsidP="006E568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2B20EF" w:rsidRPr="004E57FE" w:rsidRDefault="00D1474A" w:rsidP="00D147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D1474A" w:rsidRPr="004E57FE" w:rsidRDefault="00D1474A" w:rsidP="00D147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00 (0.73-1.36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D1474A" w:rsidRPr="004E57FE" w:rsidRDefault="00D147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53 (1.03-2.28)</w:t>
            </w:r>
          </w:p>
          <w:p w:rsidR="00D1474A" w:rsidRPr="004E57FE" w:rsidRDefault="00D147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26 (0.90-1.75)</w:t>
            </w:r>
          </w:p>
        </w:tc>
        <w:tc>
          <w:tcPr>
            <w:tcW w:w="907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D1474A" w:rsidRPr="004E57FE" w:rsidRDefault="00D1474A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D1474A" w:rsidRPr="004E57FE" w:rsidRDefault="00D1474A" w:rsidP="00D1474A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57FE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C549D7" w:rsidRPr="004E57FE" w:rsidTr="00F51B9E">
        <w:trPr>
          <w:trHeight w:val="388"/>
        </w:trPr>
        <w:tc>
          <w:tcPr>
            <w:tcW w:w="1191" w:type="dxa"/>
          </w:tcPr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rs1062033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CG+GG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45411F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14/120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278/319</w:t>
            </w: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86/62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97/174</w:t>
            </w:r>
          </w:p>
        </w:tc>
        <w:tc>
          <w:tcPr>
            <w:tcW w:w="1531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6E568F" w:rsidRPr="004E57FE" w:rsidRDefault="00D451EF" w:rsidP="00D451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D451EF" w:rsidRPr="004E57FE" w:rsidRDefault="00D451EF" w:rsidP="00D451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0.89 (0.65-1.22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D451EF" w:rsidRPr="004E57FE" w:rsidRDefault="00D451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40 (0.94-2.10)</w:t>
            </w:r>
          </w:p>
          <w:p w:rsidR="00D451EF" w:rsidRPr="004E57FE" w:rsidRDefault="00D451EF" w:rsidP="00D451EF">
            <w:pPr>
              <w:pStyle w:val="Default"/>
              <w:numPr>
                <w:ilvl w:val="1"/>
                <w:numId w:val="9"/>
              </w:numPr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(0.82-1.59)</w:t>
            </w:r>
          </w:p>
        </w:tc>
        <w:tc>
          <w:tcPr>
            <w:tcW w:w="1531" w:type="dxa"/>
          </w:tcPr>
          <w:p w:rsidR="006E568F" w:rsidRPr="004E57FE" w:rsidRDefault="006E568F" w:rsidP="006E568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2B20EF" w:rsidRPr="004E57FE" w:rsidRDefault="00D451EF" w:rsidP="00D451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1.0 </w:t>
            </w:r>
            <w:r w:rsidR="006E568F" w:rsidRPr="004E57FE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D451EF" w:rsidRPr="004E57FE" w:rsidRDefault="00D451EF" w:rsidP="00D451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0.92 (0.67-1.26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451EF" w:rsidRPr="004E57FE" w:rsidRDefault="00D451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48 (0.98-2.23)</w:t>
            </w:r>
          </w:p>
          <w:p w:rsidR="00D451EF" w:rsidRPr="004E57FE" w:rsidRDefault="00D451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18 (0.84-1.65)</w:t>
            </w:r>
          </w:p>
        </w:tc>
        <w:tc>
          <w:tcPr>
            <w:tcW w:w="907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451EF" w:rsidRPr="004E57FE" w:rsidRDefault="00D451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451EF" w:rsidRPr="004E57FE" w:rsidRDefault="00D451EF" w:rsidP="00D451EF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58</w:t>
            </w:r>
          </w:p>
        </w:tc>
      </w:tr>
      <w:tr w:rsidR="00C549D7" w:rsidRPr="004E57FE" w:rsidTr="00F51B9E">
        <w:trPr>
          <w:trHeight w:val="388"/>
        </w:trPr>
        <w:tc>
          <w:tcPr>
            <w:tcW w:w="1191" w:type="dxa"/>
          </w:tcPr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rs10046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AA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AG+GG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93/120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299/319</w:t>
            </w: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86/63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97/173</w:t>
            </w:r>
          </w:p>
        </w:tc>
        <w:tc>
          <w:tcPr>
            <w:tcW w:w="1531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6E568F" w:rsidRPr="004E57FE" w:rsidRDefault="00D451EF" w:rsidP="00D451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D451EF" w:rsidRPr="004E57FE" w:rsidRDefault="00374148" w:rsidP="00D451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1.22 </w:t>
            </w:r>
            <w:r w:rsidR="00D451EF" w:rsidRPr="004E57FE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0.89-1.68</w:t>
            </w:r>
            <w:r w:rsidR="00D451EF" w:rsidRPr="004E57F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451EF" w:rsidRPr="004E57FE" w:rsidRDefault="0037414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1.69 </w:t>
            </w:r>
            <w:r w:rsidR="00D451EF" w:rsidRPr="004E57FE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11-2.58</w:t>
            </w:r>
            <w:r w:rsidR="00D451EF" w:rsidRPr="004E57F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D451EF" w:rsidRPr="004E57FE" w:rsidRDefault="0037414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1.46 </w:t>
            </w:r>
            <w:r w:rsidR="00D451EF" w:rsidRPr="004E57FE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04-2.04</w:t>
            </w:r>
            <w:r w:rsidR="00D451EF" w:rsidRPr="004E57F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</w:tcPr>
          <w:p w:rsidR="006E568F" w:rsidRPr="004E57FE" w:rsidRDefault="006E568F" w:rsidP="006E568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B20EF" w:rsidRPr="004E57FE" w:rsidRDefault="00D451EF" w:rsidP="00D451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D451EF" w:rsidRPr="004E57FE" w:rsidRDefault="00374148" w:rsidP="00D451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1.17 </w:t>
            </w:r>
            <w:r w:rsidR="00D451EF" w:rsidRPr="004E57FE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0.84-1.61</w:t>
            </w:r>
            <w:r w:rsidR="00D451EF" w:rsidRPr="004E57F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451EF" w:rsidRPr="004E57FE" w:rsidRDefault="0037414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1.68 </w:t>
            </w:r>
            <w:r w:rsidR="00D451EF" w:rsidRPr="004E57FE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09-2.59</w:t>
            </w:r>
            <w:r w:rsidR="00D451EF" w:rsidRPr="004E57F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  <w:p w:rsidR="00D451EF" w:rsidRPr="004E57FE" w:rsidRDefault="00374148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1.43 </w:t>
            </w:r>
            <w:r w:rsidR="00D451EF" w:rsidRPr="004E57FE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01-2.02</w:t>
            </w:r>
            <w:r w:rsidR="00D451EF" w:rsidRPr="004E57F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07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  <w:p w:rsidR="00830E2C" w:rsidRPr="004E57FE" w:rsidRDefault="00830E2C">
            <w:pPr>
              <w:pStyle w:val="Defaul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</w:p>
          <w:p w:rsidR="00830E2C" w:rsidRPr="004E57FE" w:rsidRDefault="00374148">
            <w:pPr>
              <w:pStyle w:val="Default"/>
              <w:rPr>
                <w:rFonts w:ascii="Arial" w:hAnsi="Arial" w:cs="Arial"/>
                <w:sz w:val="18"/>
                <w:szCs w:val="18"/>
                <w:highlight w:val="green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0.24</w:t>
            </w:r>
          </w:p>
        </w:tc>
      </w:tr>
      <w:tr w:rsidR="00C549D7" w:rsidRPr="004E57FE" w:rsidTr="00F51B9E">
        <w:trPr>
          <w:trHeight w:val="388"/>
        </w:trPr>
        <w:tc>
          <w:tcPr>
            <w:tcW w:w="1191" w:type="dxa"/>
          </w:tcPr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rs4646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CA+AA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204/2</w:t>
            </w:r>
            <w:r w:rsidRPr="004E57FE">
              <w:rPr>
                <w:rFonts w:ascii="Arial" w:hAnsi="Arial" w:cs="Arial"/>
                <w:sz w:val="18"/>
                <w:szCs w:val="18"/>
              </w:rPr>
              <w:t>30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88/209</w:t>
            </w: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63/132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20/104</w:t>
            </w:r>
          </w:p>
        </w:tc>
        <w:tc>
          <w:tcPr>
            <w:tcW w:w="1531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6E568F" w:rsidRPr="004E57FE" w:rsidRDefault="00830E2C" w:rsidP="00830E2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830E2C" w:rsidRPr="004E57FE" w:rsidRDefault="00830E2C" w:rsidP="00830E2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01 (0.76-1.32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830E2C" w:rsidRPr="004E57FE" w:rsidRDefault="00830E2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32 (0.99-1.76)</w:t>
            </w:r>
          </w:p>
          <w:p w:rsidR="00830E2C" w:rsidRPr="004E57FE" w:rsidRDefault="00830E2C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30 (0.94-1.80)</w:t>
            </w:r>
          </w:p>
        </w:tc>
        <w:tc>
          <w:tcPr>
            <w:tcW w:w="1531" w:type="dxa"/>
          </w:tcPr>
          <w:p w:rsidR="006E568F" w:rsidRPr="004E57FE" w:rsidRDefault="006E568F" w:rsidP="006E568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2B20EF" w:rsidRPr="004E57FE" w:rsidRDefault="00401BAE" w:rsidP="00401BA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401BAE" w:rsidRPr="004E57FE" w:rsidRDefault="00401BAE" w:rsidP="00401BA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0.97 (0.73-1.28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401BAE" w:rsidRPr="004E57FE" w:rsidRDefault="00401BA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33 (0.99-1.78)</w:t>
            </w:r>
          </w:p>
          <w:p w:rsidR="00401BAE" w:rsidRPr="004E57FE" w:rsidRDefault="00401BA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30 (0.94-1.82)</w:t>
            </w:r>
          </w:p>
        </w:tc>
        <w:tc>
          <w:tcPr>
            <w:tcW w:w="907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401BAE" w:rsidRPr="004E57FE" w:rsidRDefault="00401BA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401BAE" w:rsidRPr="004E57FE" w:rsidRDefault="00401BAE" w:rsidP="00401BA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57FE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</w:tr>
      <w:tr w:rsidR="00C549D7" w:rsidRPr="004E57FE" w:rsidTr="00F51B9E">
        <w:trPr>
          <w:trHeight w:val="388"/>
        </w:trPr>
        <w:tc>
          <w:tcPr>
            <w:tcW w:w="1191" w:type="dxa"/>
          </w:tcPr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rs6493487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223/277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69/162</w:t>
            </w: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77/146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06/90</w:t>
            </w:r>
          </w:p>
        </w:tc>
        <w:tc>
          <w:tcPr>
            <w:tcW w:w="1531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6E568F" w:rsidRPr="004E57FE" w:rsidRDefault="00FF37D9" w:rsidP="00FF37D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FF37D9" w:rsidRPr="004E57FE" w:rsidRDefault="00FF37D9" w:rsidP="00FF37D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31 (1.00-1.73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D31400" w:rsidRPr="004E57FE" w:rsidRDefault="00D31400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46 (1.11-1.92)</w:t>
            </w:r>
          </w:p>
          <w:p w:rsidR="00FF37D9" w:rsidRPr="004E57FE" w:rsidRDefault="00FF37D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46 (1.05-2.03)</w:t>
            </w:r>
          </w:p>
        </w:tc>
        <w:tc>
          <w:tcPr>
            <w:tcW w:w="1531" w:type="dxa"/>
          </w:tcPr>
          <w:p w:rsidR="006E568F" w:rsidRPr="004E57FE" w:rsidRDefault="006E568F" w:rsidP="006E568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2B20EF" w:rsidRPr="004E57FE" w:rsidRDefault="00FF37D9" w:rsidP="00FF37D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FF37D9" w:rsidRPr="004E57FE" w:rsidRDefault="00FF37D9" w:rsidP="00FF37D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30 (0.98-1.73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FF37D9" w:rsidRPr="004E57FE" w:rsidRDefault="00FF37D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49 (1.12-1.97)</w:t>
            </w:r>
          </w:p>
          <w:p w:rsidR="00FF37D9" w:rsidRPr="004E57FE" w:rsidRDefault="00FF37D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47 (1.05-2.08)</w:t>
            </w:r>
          </w:p>
        </w:tc>
        <w:tc>
          <w:tcPr>
            <w:tcW w:w="907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FF37D9" w:rsidRPr="004E57FE" w:rsidRDefault="00FF37D9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FF37D9" w:rsidRPr="004E57FE" w:rsidRDefault="00FF37D9" w:rsidP="00FF37D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57FE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</w:tr>
      <w:tr w:rsidR="00C549D7" w:rsidRPr="004E57FE" w:rsidTr="00F51B9E">
        <w:trPr>
          <w:trHeight w:val="388"/>
        </w:trPr>
        <w:tc>
          <w:tcPr>
            <w:tcW w:w="1191" w:type="dxa"/>
          </w:tcPr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rs2008691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AA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GA+GG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273/297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19/142</w:t>
            </w: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97/164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86/72</w:t>
            </w:r>
          </w:p>
        </w:tc>
        <w:tc>
          <w:tcPr>
            <w:tcW w:w="1531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6E568F" w:rsidRPr="004E57FE" w:rsidRDefault="0036701E" w:rsidP="0036701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36701E" w:rsidRPr="004E57FE" w:rsidRDefault="0036701E" w:rsidP="0036701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0.89 (0.66-1.19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36701E" w:rsidRPr="004E57FE" w:rsidRDefault="0036701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26 (0.96-1.64)</w:t>
            </w:r>
          </w:p>
          <w:p w:rsidR="0036701E" w:rsidRPr="004E57FE" w:rsidRDefault="0036701E" w:rsidP="003670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27 (</w:t>
            </w:r>
            <w:r w:rsidRPr="004E57FE">
              <w:rPr>
                <w:rFonts w:ascii="Arial" w:hAnsi="Arial" w:cs="Arial"/>
                <w:color w:val="000000"/>
                <w:sz w:val="18"/>
                <w:szCs w:val="18"/>
              </w:rPr>
              <w:t>0.90-1.79</w:t>
            </w:r>
            <w:r w:rsidRPr="004E57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</w:tcPr>
          <w:p w:rsidR="006E568F" w:rsidRPr="004E57FE" w:rsidRDefault="006E568F" w:rsidP="006E568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2B20EF" w:rsidRPr="004E57FE" w:rsidRDefault="0036701E" w:rsidP="0036701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36701E" w:rsidRPr="004E57FE" w:rsidRDefault="0036701E" w:rsidP="0036701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0.88 (0.65-1.19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36701E" w:rsidRPr="004E57FE" w:rsidRDefault="0036701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27 (0.96-1.67)</w:t>
            </w:r>
          </w:p>
          <w:p w:rsidR="0036701E" w:rsidRPr="004E57FE" w:rsidRDefault="0036701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31 (0.92-1.87)</w:t>
            </w:r>
          </w:p>
        </w:tc>
        <w:tc>
          <w:tcPr>
            <w:tcW w:w="907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36701E" w:rsidRPr="004E57FE" w:rsidRDefault="0036701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36701E" w:rsidRPr="004E57FE" w:rsidRDefault="0036701E" w:rsidP="0036701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57FE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</w:tr>
      <w:tr w:rsidR="00C549D7" w:rsidRPr="004E57FE" w:rsidTr="00F51B9E">
        <w:trPr>
          <w:trHeight w:val="388"/>
        </w:trPr>
        <w:tc>
          <w:tcPr>
            <w:tcW w:w="1191" w:type="dxa"/>
          </w:tcPr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rs3751591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TT+TC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374/429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8/10</w:t>
            </w: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275/233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8/3</w:t>
            </w:r>
          </w:p>
        </w:tc>
        <w:tc>
          <w:tcPr>
            <w:tcW w:w="1531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6E568F" w:rsidRPr="004E57FE" w:rsidRDefault="006E568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00 (ref.)</w:t>
            </w:r>
          </w:p>
          <w:p w:rsidR="00F51B9E" w:rsidRPr="004E57FE" w:rsidRDefault="00F51B9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2.14 (0.93-4.91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36701E" w:rsidRPr="004E57FE" w:rsidRDefault="00F51B9E" w:rsidP="00F51B9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32 (</w:t>
            </w:r>
            <w:r w:rsidRPr="004E57FE">
              <w:rPr>
                <w:rFonts w:ascii="Arial" w:hAnsi="Arial" w:cs="Arial"/>
                <w:color w:val="000000"/>
                <w:sz w:val="18"/>
                <w:szCs w:val="18"/>
              </w:rPr>
              <w:t>1.06-1.65</w:t>
            </w:r>
            <w:r w:rsidRPr="004E57FE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F51B9E" w:rsidRPr="004E57FE" w:rsidRDefault="00F51B9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3.04 (0.80-11.60)</w:t>
            </w:r>
          </w:p>
        </w:tc>
        <w:tc>
          <w:tcPr>
            <w:tcW w:w="1531" w:type="dxa"/>
          </w:tcPr>
          <w:p w:rsidR="006E568F" w:rsidRPr="004E57FE" w:rsidRDefault="006E568F" w:rsidP="006E568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2B20EF" w:rsidRPr="004E57FE" w:rsidRDefault="00F51B9E" w:rsidP="00F51B9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F51B9E" w:rsidRPr="004E57FE" w:rsidRDefault="00F51B9E" w:rsidP="00F51B9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2.09 (0.90-4.88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F51B9E" w:rsidRPr="004E57FE" w:rsidRDefault="00F51B9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35 (1.08-1.69)</w:t>
            </w:r>
          </w:p>
          <w:p w:rsidR="00F51B9E" w:rsidRPr="004E57FE" w:rsidRDefault="00F51B9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3.37 (0.85-13.36)</w:t>
            </w:r>
          </w:p>
        </w:tc>
        <w:tc>
          <w:tcPr>
            <w:tcW w:w="907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F51B9E" w:rsidRPr="004E57FE" w:rsidRDefault="00F51B9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F51B9E" w:rsidRPr="004E57FE" w:rsidRDefault="00F51B9E" w:rsidP="00F51B9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57FE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</w:tr>
      <w:tr w:rsidR="00C549D7" w:rsidRPr="004E57FE" w:rsidTr="00F51B9E">
        <w:trPr>
          <w:trHeight w:val="388"/>
        </w:trPr>
        <w:tc>
          <w:tcPr>
            <w:tcW w:w="1191" w:type="dxa"/>
          </w:tcPr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rs2445762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TT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TC+CC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207/228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85/211</w:t>
            </w: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47/128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36/108</w:t>
            </w:r>
          </w:p>
        </w:tc>
        <w:tc>
          <w:tcPr>
            <w:tcW w:w="1531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6E568F" w:rsidRPr="004E57FE" w:rsidRDefault="00F51B9E" w:rsidP="00F51B9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</w:rPr>
              <w:t>(ref.)</w:t>
            </w:r>
          </w:p>
          <w:p w:rsidR="00F51B9E" w:rsidRPr="004E57FE" w:rsidRDefault="00F51B9E" w:rsidP="00F51B9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0.96 (0.73-1.27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F51B9E" w:rsidRPr="004E57FE" w:rsidRDefault="00F51B9E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r w:rsidRPr="004E57FE">
              <w:rPr>
                <w:rFonts w:ascii="Arial" w:hAnsi="Arial" w:cs="Arial"/>
                <w:sz w:val="18"/>
                <w:szCs w:val="18"/>
              </w:rPr>
              <w:t>1.24 (0.92-1.67)</w:t>
            </w:r>
          </w:p>
          <w:p w:rsidR="00F51B9E" w:rsidRPr="004E57FE" w:rsidRDefault="00F51B9E" w:rsidP="00F51B9E">
            <w:pPr>
              <w:pStyle w:val="Listeafsnit"/>
              <w:numPr>
                <w:ilvl w:val="1"/>
                <w:numId w:val="21"/>
              </w:num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E57FE">
              <w:rPr>
                <w:rFonts w:ascii="Arial" w:hAnsi="Arial" w:cs="Arial"/>
                <w:color w:val="000000"/>
                <w:sz w:val="18"/>
                <w:szCs w:val="18"/>
              </w:rPr>
              <w:t>0.98-1.84</w:t>
            </w:r>
            <w:r w:rsidRPr="004E57F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531" w:type="dxa"/>
          </w:tcPr>
          <w:p w:rsidR="006E568F" w:rsidRPr="004E57FE" w:rsidRDefault="006E568F" w:rsidP="006E568F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</w:p>
          <w:p w:rsidR="002B20EF" w:rsidRPr="004E57FE" w:rsidRDefault="00F51B9E" w:rsidP="00F51B9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1.0 </w:t>
            </w:r>
            <w:r w:rsidR="006E568F" w:rsidRPr="004E57FE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F51B9E" w:rsidRPr="004E57FE" w:rsidRDefault="00F51B9E" w:rsidP="00F51B9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0.97 (0.73-1.29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51B9E" w:rsidRPr="004E57FE" w:rsidRDefault="00F51B9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24 (0.91-1.68)</w:t>
            </w:r>
          </w:p>
          <w:p w:rsidR="00F51B9E" w:rsidRPr="004E57FE" w:rsidRDefault="00F51B9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43 (1.03-1.97)</w:t>
            </w:r>
          </w:p>
        </w:tc>
        <w:tc>
          <w:tcPr>
            <w:tcW w:w="907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51B9E" w:rsidRPr="004E57FE" w:rsidRDefault="00F51B9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51B9E" w:rsidRPr="004E57FE" w:rsidRDefault="00F51B9E" w:rsidP="00F51B9E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48</w:t>
            </w:r>
          </w:p>
        </w:tc>
      </w:tr>
      <w:tr w:rsidR="00C549D7" w:rsidRPr="004E57FE" w:rsidTr="00F51B9E">
        <w:trPr>
          <w:trHeight w:val="388"/>
        </w:trPr>
        <w:tc>
          <w:tcPr>
            <w:tcW w:w="1191" w:type="dxa"/>
          </w:tcPr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rs11070844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CC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TC+TT</w:t>
            </w:r>
          </w:p>
          <w:p w:rsidR="002B20EF" w:rsidRPr="004E57FE" w:rsidRDefault="002B20EF" w:rsidP="00EE7ECA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325/</w:t>
            </w:r>
            <w:r w:rsidR="00E53D09" w:rsidRPr="004E57FE">
              <w:rPr>
                <w:rFonts w:ascii="Arial" w:hAnsi="Arial" w:cs="Arial"/>
                <w:sz w:val="18"/>
                <w:szCs w:val="18"/>
                <w:lang w:val="en-US"/>
              </w:rPr>
              <w:t>357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67/</w:t>
            </w:r>
            <w:r w:rsidR="00E53D09" w:rsidRPr="004E57FE"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</w:p>
        </w:tc>
        <w:tc>
          <w:tcPr>
            <w:tcW w:w="872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216/</w:t>
            </w:r>
            <w:r w:rsidR="00E53D09" w:rsidRPr="004E57FE">
              <w:rPr>
                <w:rFonts w:ascii="Arial" w:hAnsi="Arial" w:cs="Arial"/>
                <w:sz w:val="18"/>
                <w:szCs w:val="18"/>
                <w:lang w:val="en-US"/>
              </w:rPr>
              <w:t>192</w:t>
            </w:r>
          </w:p>
          <w:p w:rsidR="00C2760E" w:rsidRPr="004E57FE" w:rsidRDefault="00C2760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67/</w:t>
            </w:r>
            <w:r w:rsidR="00E53D09" w:rsidRPr="004E57FE">
              <w:rPr>
                <w:rFonts w:ascii="Arial" w:hAnsi="Arial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1531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167AD" w:rsidRPr="004E57FE" w:rsidRDefault="006E568F" w:rsidP="00D167AD">
            <w:pPr>
              <w:pStyle w:val="Default"/>
              <w:numPr>
                <w:ilvl w:val="0"/>
                <w:numId w:val="23"/>
              </w:num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F51B9E" w:rsidRPr="004E57FE" w:rsidRDefault="00F51B9E" w:rsidP="00D167AD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0.91</w:t>
            </w:r>
            <w:r w:rsidR="00D167AD"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 (0.64-1.31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F51B9E" w:rsidRPr="004E57FE" w:rsidRDefault="00F51B9E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21 (0.95-1.54)</w:t>
            </w:r>
          </w:p>
          <w:p w:rsidR="00D167AD" w:rsidRPr="004E57FE" w:rsidRDefault="00D167AD" w:rsidP="00D167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62 (</w:t>
            </w:r>
            <w:r w:rsidRPr="004E57F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.09-2.41</w:t>
            </w: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531" w:type="dxa"/>
          </w:tcPr>
          <w:p w:rsidR="006E568F" w:rsidRPr="004E57FE" w:rsidRDefault="006E568F" w:rsidP="006E568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2B20EF" w:rsidRPr="004E57FE" w:rsidRDefault="00D167AD" w:rsidP="00D167AD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 xml:space="preserve">1.00 </w:t>
            </w:r>
            <w:r w:rsidR="006E568F" w:rsidRPr="004E57FE">
              <w:rPr>
                <w:rFonts w:ascii="Arial" w:hAnsi="Arial" w:cs="Arial"/>
                <w:sz w:val="18"/>
                <w:szCs w:val="18"/>
                <w:lang w:val="en-US"/>
              </w:rPr>
              <w:t>(ref.)</w:t>
            </w:r>
          </w:p>
          <w:p w:rsidR="00D167AD" w:rsidRPr="004E57FE" w:rsidRDefault="00D167AD" w:rsidP="00D167AD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0.94 (0.65-1.36)</w:t>
            </w:r>
          </w:p>
        </w:tc>
        <w:tc>
          <w:tcPr>
            <w:tcW w:w="1644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167AD" w:rsidRPr="004E57FE" w:rsidRDefault="00D167AD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26 (0.98-1.61)</w:t>
            </w:r>
          </w:p>
          <w:p w:rsidR="00D167AD" w:rsidRPr="004E57FE" w:rsidRDefault="00D167AD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sz w:val="18"/>
                <w:szCs w:val="18"/>
                <w:lang w:val="en-US"/>
              </w:rPr>
              <w:t>1.59 (1.05-2.39)</w:t>
            </w:r>
          </w:p>
        </w:tc>
        <w:tc>
          <w:tcPr>
            <w:tcW w:w="907" w:type="dxa"/>
          </w:tcPr>
          <w:p w:rsidR="002B20EF" w:rsidRPr="004E57FE" w:rsidRDefault="002B20EF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167AD" w:rsidRPr="004E57FE" w:rsidRDefault="00D167AD">
            <w:pPr>
              <w:pStyle w:val="Defaul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:rsidR="00D167AD" w:rsidRPr="004E57FE" w:rsidRDefault="00D167AD" w:rsidP="00D167AD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E57FE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.30</w:t>
            </w:r>
          </w:p>
        </w:tc>
      </w:tr>
    </w:tbl>
    <w:p w:rsidR="002B20EF" w:rsidRPr="004E57FE" w:rsidRDefault="002B20EF" w:rsidP="002B20EF">
      <w:pPr>
        <w:pStyle w:val="Default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4E57FE">
        <w:rPr>
          <w:rFonts w:ascii="Arial" w:hAnsi="Arial" w:cs="Arial"/>
          <w:sz w:val="16"/>
          <w:szCs w:val="16"/>
          <w:vertAlign w:val="superscript"/>
          <w:lang w:val="en-US"/>
        </w:rPr>
        <w:t>a</w:t>
      </w:r>
      <w:r w:rsidRPr="004E57FE">
        <w:rPr>
          <w:rFonts w:ascii="Arial" w:hAnsi="Arial" w:cs="Arial"/>
          <w:sz w:val="16"/>
          <w:szCs w:val="16"/>
          <w:lang w:val="en-US"/>
        </w:rPr>
        <w:t>Crude</w:t>
      </w:r>
      <w:proofErr w:type="spellEnd"/>
      <w:proofErr w:type="gramEnd"/>
      <w:r w:rsidRPr="004E57FE">
        <w:rPr>
          <w:rFonts w:ascii="Arial" w:hAnsi="Arial" w:cs="Arial"/>
          <w:sz w:val="16"/>
          <w:szCs w:val="16"/>
          <w:lang w:val="en-US"/>
        </w:rPr>
        <w:t xml:space="preserve">. </w:t>
      </w:r>
    </w:p>
    <w:p w:rsidR="002B20EF" w:rsidRPr="004E57FE" w:rsidRDefault="002B20EF" w:rsidP="002B20EF">
      <w:pPr>
        <w:pStyle w:val="Default"/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4E57FE">
        <w:rPr>
          <w:rFonts w:ascii="Arial" w:hAnsi="Arial" w:cs="Arial"/>
          <w:sz w:val="16"/>
          <w:szCs w:val="16"/>
          <w:vertAlign w:val="superscript"/>
          <w:lang w:val="en-US"/>
        </w:rPr>
        <w:t>b</w:t>
      </w:r>
      <w:r w:rsidRPr="004E57FE">
        <w:rPr>
          <w:rFonts w:ascii="Arial" w:hAnsi="Arial" w:cs="Arial"/>
          <w:sz w:val="16"/>
          <w:szCs w:val="16"/>
          <w:lang w:val="en-US"/>
        </w:rPr>
        <w:t>Adjusted</w:t>
      </w:r>
      <w:proofErr w:type="spellEnd"/>
      <w:proofErr w:type="gramEnd"/>
      <w:r w:rsidRPr="004E57FE">
        <w:rPr>
          <w:rFonts w:ascii="Arial" w:hAnsi="Arial" w:cs="Arial"/>
          <w:sz w:val="16"/>
          <w:szCs w:val="16"/>
          <w:lang w:val="en-US"/>
        </w:rPr>
        <w:t xml:space="preserve"> for parity (parous/nulliparous, number of births, age at first birth), length of school education (low, medium, high), duration of HRT use (years), body mass index (kg/m</w:t>
      </w:r>
      <w:r w:rsidRPr="004E57FE">
        <w:rPr>
          <w:rFonts w:ascii="Arial" w:hAnsi="Arial" w:cs="Arial"/>
          <w:sz w:val="16"/>
          <w:szCs w:val="16"/>
          <w:vertAlign w:val="superscript"/>
          <w:lang w:val="en-US"/>
        </w:rPr>
        <w:t>2</w:t>
      </w:r>
      <w:r w:rsidRPr="004E57FE">
        <w:rPr>
          <w:rFonts w:ascii="Arial" w:hAnsi="Arial" w:cs="Arial"/>
          <w:sz w:val="16"/>
          <w:szCs w:val="16"/>
          <w:lang w:val="en-US"/>
        </w:rPr>
        <w:t xml:space="preserve">), and alcohol intake (increment of 10 g per day) at baseline. </w:t>
      </w:r>
    </w:p>
    <w:p w:rsidR="0040601E" w:rsidRPr="004E57FE" w:rsidRDefault="002B20EF" w:rsidP="002B20EF">
      <w:pPr>
        <w:rPr>
          <w:rFonts w:ascii="Arial" w:hAnsi="Arial" w:cs="Arial"/>
          <w:sz w:val="16"/>
          <w:szCs w:val="16"/>
          <w:lang w:val="en-US"/>
        </w:rPr>
      </w:pPr>
      <w:proofErr w:type="spellStart"/>
      <w:proofErr w:type="gramStart"/>
      <w:r w:rsidRPr="004E57FE">
        <w:rPr>
          <w:rFonts w:ascii="Arial" w:hAnsi="Arial" w:cs="Arial"/>
          <w:sz w:val="16"/>
          <w:szCs w:val="16"/>
          <w:vertAlign w:val="superscript"/>
          <w:lang w:val="en-US"/>
        </w:rPr>
        <w:t>c</w:t>
      </w:r>
      <w:r w:rsidRPr="004E57FE">
        <w:rPr>
          <w:rFonts w:ascii="Arial" w:hAnsi="Arial" w:cs="Arial"/>
          <w:i/>
          <w:iCs/>
          <w:sz w:val="16"/>
          <w:szCs w:val="16"/>
          <w:lang w:val="en-US"/>
        </w:rPr>
        <w:t>P</w:t>
      </w:r>
      <w:proofErr w:type="spellEnd"/>
      <w:r w:rsidRPr="004E57FE">
        <w:rPr>
          <w:rFonts w:ascii="Arial" w:hAnsi="Arial" w:cs="Arial"/>
          <w:sz w:val="16"/>
          <w:szCs w:val="16"/>
          <w:lang w:val="en-US"/>
        </w:rPr>
        <w:t>-value</w:t>
      </w:r>
      <w:proofErr w:type="gramEnd"/>
      <w:r w:rsidRPr="004E57FE">
        <w:rPr>
          <w:rFonts w:ascii="Arial" w:hAnsi="Arial" w:cs="Arial"/>
          <w:sz w:val="16"/>
          <w:szCs w:val="16"/>
          <w:lang w:val="en-US"/>
        </w:rPr>
        <w:t xml:space="preserve"> for interaction for adjusted risk estimates.</w:t>
      </w:r>
    </w:p>
    <w:p w:rsidR="0040601E" w:rsidRPr="004E57FE" w:rsidRDefault="0040601E">
      <w:pPr>
        <w:rPr>
          <w:rFonts w:ascii="Arial" w:hAnsi="Arial" w:cs="Arial"/>
          <w:lang w:val="en-US"/>
        </w:rPr>
      </w:pPr>
    </w:p>
    <w:p w:rsidR="0040601E" w:rsidRPr="004E57FE" w:rsidRDefault="0040601E">
      <w:pPr>
        <w:rPr>
          <w:rFonts w:ascii="Arial" w:hAnsi="Arial" w:cs="Arial"/>
          <w:lang w:val="en-US"/>
        </w:rPr>
      </w:pPr>
    </w:p>
    <w:p w:rsidR="0040601E" w:rsidRPr="004E57FE" w:rsidRDefault="0040601E">
      <w:pPr>
        <w:rPr>
          <w:rFonts w:ascii="Arial" w:hAnsi="Arial" w:cs="Arial"/>
          <w:lang w:val="en-US"/>
        </w:rPr>
      </w:pPr>
    </w:p>
    <w:p w:rsidR="0044391B" w:rsidRPr="004E57FE" w:rsidRDefault="0044391B">
      <w:pPr>
        <w:rPr>
          <w:rFonts w:ascii="Arial" w:hAnsi="Arial" w:cs="Arial"/>
          <w:lang w:val="en-US"/>
        </w:rPr>
      </w:pPr>
    </w:p>
    <w:sectPr w:rsidR="0044391B" w:rsidRPr="004E57FE" w:rsidSect="005F16F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40"/>
      <w:pgMar w:top="1418" w:right="1418" w:bottom="1418" w:left="1418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48B7" w:rsidRDefault="005648B7" w:rsidP="002B1648">
      <w:r>
        <w:separator/>
      </w:r>
    </w:p>
  </w:endnote>
  <w:endnote w:type="continuationSeparator" w:id="0">
    <w:p w:rsidR="005648B7" w:rsidRDefault="005648B7" w:rsidP="002B1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1648" w:rsidRDefault="002B1648">
    <w:pPr>
      <w:pStyle w:val="Sidefod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1648" w:rsidRDefault="002B1648">
    <w:pPr>
      <w:pStyle w:val="Sidefod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1648" w:rsidRDefault="002B1648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48B7" w:rsidRDefault="005648B7" w:rsidP="002B1648">
      <w:r>
        <w:separator/>
      </w:r>
    </w:p>
  </w:footnote>
  <w:footnote w:type="continuationSeparator" w:id="0">
    <w:p w:rsidR="005648B7" w:rsidRDefault="005648B7" w:rsidP="002B164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1648" w:rsidRDefault="002B1648">
    <w:pPr>
      <w:pStyle w:val="Sidehoved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1648" w:rsidRDefault="002B1648">
    <w:pPr>
      <w:pStyle w:val="Sidehoved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1648" w:rsidRDefault="002B1648">
    <w:pPr>
      <w:pStyle w:val="Sidehoved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54E01"/>
    <w:multiLevelType w:val="multilevel"/>
    <w:tmpl w:val="5D980D56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">
    <w:nsid w:val="09D309A0"/>
    <w:multiLevelType w:val="multilevel"/>
    <w:tmpl w:val="D7A09C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>
    <w:nsid w:val="0DC8555A"/>
    <w:multiLevelType w:val="multilevel"/>
    <w:tmpl w:val="6D84E926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3">
    <w:nsid w:val="0EB60940"/>
    <w:multiLevelType w:val="multilevel"/>
    <w:tmpl w:val="FCC6ED8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4">
    <w:nsid w:val="13E44CAF"/>
    <w:multiLevelType w:val="multilevel"/>
    <w:tmpl w:val="427A9E8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5">
    <w:nsid w:val="163C3C6B"/>
    <w:multiLevelType w:val="multilevel"/>
    <w:tmpl w:val="4760A9D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6">
    <w:nsid w:val="1875672B"/>
    <w:multiLevelType w:val="multilevel"/>
    <w:tmpl w:val="4126991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7">
    <w:nsid w:val="1DBB49EA"/>
    <w:multiLevelType w:val="multilevel"/>
    <w:tmpl w:val="BF34AF68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8">
    <w:nsid w:val="236353F0"/>
    <w:multiLevelType w:val="multilevel"/>
    <w:tmpl w:val="DC622FF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9">
    <w:nsid w:val="28307F58"/>
    <w:multiLevelType w:val="multilevel"/>
    <w:tmpl w:val="42541692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0">
    <w:nsid w:val="2B354342"/>
    <w:multiLevelType w:val="multilevel"/>
    <w:tmpl w:val="E28244E4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1">
    <w:nsid w:val="30892356"/>
    <w:multiLevelType w:val="multilevel"/>
    <w:tmpl w:val="AB94C7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2">
    <w:nsid w:val="36157ADE"/>
    <w:multiLevelType w:val="multilevel"/>
    <w:tmpl w:val="AE52FA9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3">
    <w:nsid w:val="3E1C7326"/>
    <w:multiLevelType w:val="multilevel"/>
    <w:tmpl w:val="8EDE827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4">
    <w:nsid w:val="402B6389"/>
    <w:multiLevelType w:val="multilevel"/>
    <w:tmpl w:val="910C19CA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5">
    <w:nsid w:val="55881BC7"/>
    <w:multiLevelType w:val="multilevel"/>
    <w:tmpl w:val="A0E4EE90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6">
    <w:nsid w:val="590B4A0A"/>
    <w:multiLevelType w:val="multilevel"/>
    <w:tmpl w:val="5542251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7">
    <w:nsid w:val="5AF5394A"/>
    <w:multiLevelType w:val="multilevel"/>
    <w:tmpl w:val="F0EAE7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35"/>
      <w:numFmt w:val="decimal"/>
      <w:lvlText w:val="%1.%2"/>
      <w:lvlJc w:val="left"/>
      <w:pPr>
        <w:ind w:left="360" w:hanging="36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auto"/>
      </w:rPr>
    </w:lvl>
  </w:abstractNum>
  <w:abstractNum w:abstractNumId="18">
    <w:nsid w:val="6393586A"/>
    <w:multiLevelType w:val="multilevel"/>
    <w:tmpl w:val="20C47D4C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19">
    <w:nsid w:val="6D675B4A"/>
    <w:multiLevelType w:val="multilevel"/>
    <w:tmpl w:val="F89AD2B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0">
    <w:nsid w:val="716E5FBF"/>
    <w:multiLevelType w:val="multilevel"/>
    <w:tmpl w:val="EF6C8A7E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1">
    <w:nsid w:val="76D93A21"/>
    <w:multiLevelType w:val="multilevel"/>
    <w:tmpl w:val="89949D06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2">
    <w:nsid w:val="778911AE"/>
    <w:multiLevelType w:val="multilevel"/>
    <w:tmpl w:val="C838ADF0"/>
    <w:lvl w:ilvl="0">
      <w:start w:val="1"/>
      <w:numFmt w:val="decimal"/>
      <w:lvlText w:val="%1.0"/>
      <w:lvlJc w:val="left"/>
      <w:pPr>
        <w:ind w:left="405" w:hanging="40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709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3">
    <w:nsid w:val="7F2E5523"/>
    <w:multiLevelType w:val="multilevel"/>
    <w:tmpl w:val="C9287B8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36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904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num w:numId="1">
    <w:abstractNumId w:val="16"/>
  </w:num>
  <w:num w:numId="2">
    <w:abstractNumId w:val="14"/>
  </w:num>
  <w:num w:numId="3">
    <w:abstractNumId w:val="23"/>
  </w:num>
  <w:num w:numId="4">
    <w:abstractNumId w:val="15"/>
  </w:num>
  <w:num w:numId="5">
    <w:abstractNumId w:val="13"/>
  </w:num>
  <w:num w:numId="6">
    <w:abstractNumId w:val="7"/>
  </w:num>
  <w:num w:numId="7">
    <w:abstractNumId w:val="19"/>
  </w:num>
  <w:num w:numId="8">
    <w:abstractNumId w:val="20"/>
  </w:num>
  <w:num w:numId="9">
    <w:abstractNumId w:val="1"/>
  </w:num>
  <w:num w:numId="10">
    <w:abstractNumId w:val="22"/>
  </w:num>
  <w:num w:numId="11">
    <w:abstractNumId w:val="2"/>
  </w:num>
  <w:num w:numId="12">
    <w:abstractNumId w:val="21"/>
  </w:num>
  <w:num w:numId="13">
    <w:abstractNumId w:val="6"/>
  </w:num>
  <w:num w:numId="14">
    <w:abstractNumId w:val="8"/>
  </w:num>
  <w:num w:numId="15">
    <w:abstractNumId w:val="9"/>
  </w:num>
  <w:num w:numId="16">
    <w:abstractNumId w:val="18"/>
  </w:num>
  <w:num w:numId="17">
    <w:abstractNumId w:val="0"/>
  </w:num>
  <w:num w:numId="18">
    <w:abstractNumId w:val="4"/>
  </w:num>
  <w:num w:numId="19">
    <w:abstractNumId w:val="5"/>
  </w:num>
  <w:num w:numId="20">
    <w:abstractNumId w:val="10"/>
  </w:num>
  <w:num w:numId="21">
    <w:abstractNumId w:val="17"/>
  </w:num>
  <w:num w:numId="22">
    <w:abstractNumId w:val="12"/>
  </w:num>
  <w:num w:numId="23">
    <w:abstractNumId w:val="11"/>
  </w:num>
  <w:num w:numId="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embedSystemFonts/>
  <w:activeWritingStyle w:appName="MSWord" w:lang="da-DK" w:vendorID="64" w:dllVersion="131078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40601E"/>
    <w:rsid w:val="0000579C"/>
    <w:rsid w:val="00011809"/>
    <w:rsid w:val="00046DC5"/>
    <w:rsid w:val="000A66A2"/>
    <w:rsid w:val="000B090D"/>
    <w:rsid w:val="00105A2E"/>
    <w:rsid w:val="00110BAC"/>
    <w:rsid w:val="002333B7"/>
    <w:rsid w:val="0029533B"/>
    <w:rsid w:val="002B1648"/>
    <w:rsid w:val="002B20EF"/>
    <w:rsid w:val="00312804"/>
    <w:rsid w:val="00355993"/>
    <w:rsid w:val="0036701E"/>
    <w:rsid w:val="00374148"/>
    <w:rsid w:val="003C72A2"/>
    <w:rsid w:val="00401BAE"/>
    <w:rsid w:val="0040601E"/>
    <w:rsid w:val="0041334F"/>
    <w:rsid w:val="00442043"/>
    <w:rsid w:val="0044391B"/>
    <w:rsid w:val="0045411F"/>
    <w:rsid w:val="00456ABA"/>
    <w:rsid w:val="004E57FE"/>
    <w:rsid w:val="005648B7"/>
    <w:rsid w:val="00590132"/>
    <w:rsid w:val="005F16F5"/>
    <w:rsid w:val="006645F6"/>
    <w:rsid w:val="006B17F2"/>
    <w:rsid w:val="006B5C59"/>
    <w:rsid w:val="006E568F"/>
    <w:rsid w:val="00733765"/>
    <w:rsid w:val="007D18B4"/>
    <w:rsid w:val="007D34D1"/>
    <w:rsid w:val="00815FB0"/>
    <w:rsid w:val="00830E2C"/>
    <w:rsid w:val="00860B58"/>
    <w:rsid w:val="008E16CE"/>
    <w:rsid w:val="009153DF"/>
    <w:rsid w:val="009A096D"/>
    <w:rsid w:val="009C788C"/>
    <w:rsid w:val="009F5175"/>
    <w:rsid w:val="00AB5A11"/>
    <w:rsid w:val="00AC32DD"/>
    <w:rsid w:val="00B34AC9"/>
    <w:rsid w:val="00BA20A3"/>
    <w:rsid w:val="00BF71E4"/>
    <w:rsid w:val="00C040F1"/>
    <w:rsid w:val="00C2760E"/>
    <w:rsid w:val="00C36B19"/>
    <w:rsid w:val="00C43D47"/>
    <w:rsid w:val="00C549D7"/>
    <w:rsid w:val="00C9263A"/>
    <w:rsid w:val="00CC3D11"/>
    <w:rsid w:val="00CF04B6"/>
    <w:rsid w:val="00CF526E"/>
    <w:rsid w:val="00D0572A"/>
    <w:rsid w:val="00D1474A"/>
    <w:rsid w:val="00D167AD"/>
    <w:rsid w:val="00D20C8E"/>
    <w:rsid w:val="00D31400"/>
    <w:rsid w:val="00D451EF"/>
    <w:rsid w:val="00D900E4"/>
    <w:rsid w:val="00E274D4"/>
    <w:rsid w:val="00E318C4"/>
    <w:rsid w:val="00E53D09"/>
    <w:rsid w:val="00E6273C"/>
    <w:rsid w:val="00E65F97"/>
    <w:rsid w:val="00EC7912"/>
    <w:rsid w:val="00F17EFD"/>
    <w:rsid w:val="00F51B9E"/>
    <w:rsid w:val="00F7126C"/>
    <w:rsid w:val="00F8245B"/>
    <w:rsid w:val="00FA5476"/>
    <w:rsid w:val="00FC3256"/>
    <w:rsid w:val="00FD6B72"/>
    <w:rsid w:val="00FE35D1"/>
    <w:rsid w:val="00FF37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a-DK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16F5"/>
    <w:rPr>
      <w:sz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Default">
    <w:name w:val="Default"/>
    <w:rsid w:val="002B20EF"/>
    <w:pPr>
      <w:autoSpaceDE w:val="0"/>
      <w:autoSpaceDN w:val="0"/>
      <w:adjustRightInd w:val="0"/>
    </w:pPr>
    <w:rPr>
      <w:color w:val="000000"/>
      <w:sz w:val="24"/>
      <w:szCs w:val="24"/>
    </w:rPr>
  </w:style>
  <w:style w:type="table" w:styleId="Tabel-Klassisk1">
    <w:name w:val="Table Classic 1"/>
    <w:basedOn w:val="Tabel-Normal"/>
    <w:rsid w:val="002B20EF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Listeafsnit">
    <w:name w:val="List Paragraph"/>
    <w:basedOn w:val="Normal"/>
    <w:uiPriority w:val="34"/>
    <w:qFormat/>
    <w:rsid w:val="00F51B9E"/>
    <w:pPr>
      <w:ind w:left="720"/>
      <w:contextualSpacing/>
    </w:pPr>
  </w:style>
  <w:style w:type="paragraph" w:styleId="Sidehoved">
    <w:name w:val="header"/>
    <w:basedOn w:val="Normal"/>
    <w:link w:val="SidehovedTegn"/>
    <w:rsid w:val="002B1648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rsid w:val="002B1648"/>
    <w:rPr>
      <w:sz w:val="24"/>
    </w:rPr>
  </w:style>
  <w:style w:type="paragraph" w:styleId="Sidefod">
    <w:name w:val="footer"/>
    <w:basedOn w:val="Normal"/>
    <w:link w:val="SidefodTegn"/>
    <w:rsid w:val="002B1648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rsid w:val="002B1648"/>
    <w:rPr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3147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264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985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53193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08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38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4367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75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063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5861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9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4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9887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768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42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20414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58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253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31879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153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03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021577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86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175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472755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92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8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3266794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8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40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7067473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4231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61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25402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103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11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93083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55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37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377274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9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22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7624258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32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172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8892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07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92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15771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94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09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90140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1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5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70890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7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3863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9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83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545847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418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674464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8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75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80011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05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107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86643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43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07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968078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90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296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61522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690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778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456952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0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97847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71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997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803255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668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096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94642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83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169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98493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434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162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998769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75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64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21352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13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029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41001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891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739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47985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88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100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846180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126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43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83329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631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80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61568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783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85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607702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565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02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90823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0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78978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46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02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08095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93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75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34378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705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22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55545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45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631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6715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21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885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627792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14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8365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110127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65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9108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3309660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226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6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49402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4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586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13187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69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61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323587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98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87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813017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9539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42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574568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44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69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2829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228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74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47349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25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07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300546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339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935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03052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10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837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387135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50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19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57336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60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20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44032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30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23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32191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94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8927960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48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183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342575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34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340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784341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43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53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015270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9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80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181794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58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4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5466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91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65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785479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089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555836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426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84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652215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03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45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918981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8537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8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668272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48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10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67339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855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754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76813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01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3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741126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655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056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35635035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05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7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3</Words>
  <Characters>2096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ræftens bekæmpelse</Company>
  <LinksUpToDate>false</LinksUpToDate>
  <CharactersWithSpaces>2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e Iskov Kopp</dc:creator>
  <cp:lastModifiedBy>Tine Iskov Kopp</cp:lastModifiedBy>
  <cp:revision>8</cp:revision>
  <cp:lastPrinted>2014-08-18T08:55:00Z</cp:lastPrinted>
  <dcterms:created xsi:type="dcterms:W3CDTF">2014-11-18T10:14:00Z</dcterms:created>
  <dcterms:modified xsi:type="dcterms:W3CDTF">2015-04-24T07:46:00Z</dcterms:modified>
</cp:coreProperties>
</file>